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3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2"/>
        <w:gridCol w:w="3434"/>
        <w:gridCol w:w="1910"/>
      </w:tblGrid>
      <w:tr>
        <w:trPr>
          <w:trHeight w:val="285" w:hRule="atLeast"/>
        </w:trPr>
        <w:tc>
          <w:tcPr>
            <w:tcW w:w="2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24"/>
              </w:rPr>
              <w:t>TP309  japonica  variety</w:t>
            </w:r>
          </w:p>
        </w:tc>
        <w:tc>
          <w:tcPr>
            <w:tcW w:w="34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24"/>
              </w:rPr>
              <w:t>use for transgene</w:t>
            </w:r>
          </w:p>
        </w:tc>
        <w:tc>
          <w:tcPr>
            <w:tcW w:w="19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24"/>
              </w:rPr>
              <w:t>sey5186  sec18 mutant line</w:t>
            </w:r>
          </w:p>
        </w:tc>
        <w:tc>
          <w:tcPr>
            <w:tcW w:w="53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24"/>
              </w:rPr>
              <w:t>use for yeast complement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24"/>
              </w:rPr>
              <w:t>sey6210  sec18 wild-type line</w:t>
            </w:r>
          </w:p>
        </w:tc>
        <w:tc>
          <w:tcPr>
            <w:tcW w:w="534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24"/>
              </w:rPr>
              <w:t>use for yeast complement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24"/>
              </w:rPr>
              <w:t>BL21  E. coli strain</w:t>
            </w:r>
          </w:p>
        </w:tc>
        <w:tc>
          <w:tcPr>
            <w:tcW w:w="534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24"/>
              </w:rPr>
              <w:t>use for antibody preparation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24"/>
              </w:rPr>
              <w:t>AH109  yeast expression strain</w:t>
            </w:r>
          </w:p>
        </w:tc>
        <w:tc>
          <w:tcPr>
            <w:tcW w:w="534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24"/>
              </w:rPr>
              <w:t>use for yeast two-hybrid analysis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24"/>
              </w:rPr>
              <w:t>OsSec18 cDNA clone</w:t>
            </w:r>
          </w:p>
        </w:tc>
        <w:tc>
          <w:tcPr>
            <w:tcW w:w="534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24"/>
              </w:rPr>
              <w:t>use for plasmids construct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24"/>
              </w:rPr>
              <w:t>pYES.2  vector</w:t>
            </w:r>
          </w:p>
        </w:tc>
        <w:tc>
          <w:tcPr>
            <w:tcW w:w="534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24"/>
              </w:rPr>
              <w:t>use for yeast complement plasmids construct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24"/>
              </w:rPr>
              <w:t xml:space="preserve">PKANNIBLE plasmid  vector </w:t>
            </w:r>
          </w:p>
        </w:tc>
        <w:tc>
          <w:tcPr>
            <w:tcW w:w="534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24"/>
              </w:rPr>
              <w:t>use for transgene plasmids construct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24"/>
              </w:rPr>
              <w:t xml:space="preserve">pET32a </w:t>
            </w:r>
          </w:p>
        </w:tc>
        <w:tc>
          <w:tcPr>
            <w:tcW w:w="534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24"/>
              </w:rPr>
              <w:t>use for antibody preparation plasmids construct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24"/>
              </w:rPr>
              <w:t>pGBKT7</w:t>
            </w:r>
          </w:p>
        </w:tc>
        <w:tc>
          <w:tcPr>
            <w:tcW w:w="534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24"/>
              </w:rPr>
              <w:t>use for yeast two-hybrid analysis plasmids construct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24"/>
              </w:rPr>
              <w:t>pGADT7</w:t>
            </w:r>
          </w:p>
        </w:tc>
        <w:tc>
          <w:tcPr>
            <w:tcW w:w="534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24"/>
              </w:rPr>
              <w:t>use for yeast two-hybrid analysis plasmids construct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24"/>
              </w:rPr>
              <w:t>pGBKT7-p53</w:t>
            </w:r>
          </w:p>
        </w:tc>
        <w:tc>
          <w:tcPr>
            <w:tcW w:w="534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24"/>
              </w:rPr>
              <w:t>use for yeast two-hybrid analysis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24"/>
              </w:rPr>
              <w:t>pGADT7-T</w:t>
            </w:r>
          </w:p>
        </w:tc>
        <w:tc>
          <w:tcPr>
            <w:tcW w:w="534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24"/>
              </w:rPr>
              <w:t>use for yeast two-hybrid analysis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24"/>
              </w:rPr>
              <w:t xml:space="preserve">pGBKT7-lam </w:t>
            </w:r>
          </w:p>
        </w:tc>
        <w:tc>
          <w:tcPr>
            <w:tcW w:w="534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24"/>
              </w:rPr>
              <w:t>use for yeast two-hybrid analysis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24"/>
              </w:rPr>
              <w:t>SacI</w:t>
            </w:r>
          </w:p>
        </w:tc>
        <w:tc>
          <w:tcPr>
            <w:tcW w:w="534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24"/>
              </w:rPr>
              <w:t>use for yeast complement plasmids construct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24"/>
              </w:rPr>
              <w:t>BamHI</w:t>
            </w:r>
          </w:p>
        </w:tc>
        <w:tc>
          <w:tcPr>
            <w:tcW w:w="534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24"/>
              </w:rPr>
              <w:t xml:space="preserve">use for yeast complement plasmids construct and transgene plasmids construct </w:t>
            </w:r>
          </w:p>
        </w:tc>
      </w:tr>
      <w:tr>
        <w:trPr>
          <w:trHeight w:val="285" w:hRule="atLeast"/>
        </w:trPr>
        <w:tc>
          <w:tcPr>
            <w:tcW w:w="2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24"/>
              </w:rPr>
              <w:t>EcoRI</w:t>
            </w:r>
          </w:p>
        </w:tc>
        <w:tc>
          <w:tcPr>
            <w:tcW w:w="534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24"/>
              </w:rPr>
              <w:t>use for transgene plasmids construct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>Table S1 List of biological reagent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dc:language>en-US</dc:language>
  <cp:lastModifiedBy>ad</cp:lastModifiedBy>
  <cp:lastPrinted>2015-02-13T20:47:00Z</cp:lastPrinted>
  <dcterms:modified xsi:type="dcterms:W3CDTF">2015-02-13T12:4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